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18"/>
          <w:szCs w:val="18"/>
        </w:rPr>
      </w:pPr>
      <w:bookmarkStart w:id="0" w:name="OLE_LINK1"/>
      <w:r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sz w:val="18"/>
          <w:szCs w:val="18"/>
        </w:rPr>
        <w:t>S1</w:t>
      </w:r>
      <w:r>
        <w:rPr>
          <w:rFonts w:ascii="Times New Roman" w:hAnsi="Times New Roman" w:eastAsia="Bold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 w:eastAsia="CIDFont + F5"/>
          <w:b/>
          <w:color w:val="000000"/>
          <w:sz w:val="18"/>
          <w:szCs w:val="18"/>
        </w:rPr>
        <w:t>The primer sequences used in this study</w:t>
      </w:r>
      <w:bookmarkEnd w:id="0"/>
      <w:r>
        <w:rPr>
          <w:rFonts w:ascii="Times New Roman" w:hAnsi="Times New Roman" w:eastAsia="CIDFont + F5"/>
          <w:b/>
          <w:color w:val="000000"/>
          <w:sz w:val="18"/>
          <w:szCs w:val="18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052"/>
        <w:gridCol w:w="3178"/>
        <w:gridCol w:w="1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IDFont + F6"/>
                <w:color w:val="000000"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eastAsia="CIDFont + F6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31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CIDFont + F6"/>
                <w:color w:val="000000"/>
                <w:sz w:val="18"/>
                <w:szCs w:val="18"/>
              </w:rPr>
              <w:t xml:space="preserve">Primer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CIDFont + F6"/>
                <w:color w:val="000000"/>
                <w:sz w:val="18"/>
                <w:szCs w:val="18"/>
              </w:rPr>
              <w:t>equence (5’-3’)</w:t>
            </w:r>
          </w:p>
        </w:tc>
        <w:tc>
          <w:tcPr>
            <w:tcW w:w="15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izes of a</w:t>
            </w:r>
            <w:r>
              <w:rPr>
                <w:rFonts w:ascii="Times New Roman" w:hAnsi="Times New Roman" w:eastAsia="Bold"/>
                <w:color w:val="000000"/>
                <w:sz w:val="18"/>
                <w:szCs w:val="18"/>
              </w:rPr>
              <w:t>mplifi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ed fragments </w:t>
            </w:r>
            <w:r>
              <w:rPr>
                <w:rFonts w:ascii="Times New Roman" w:hAnsi="Times New Roman" w:eastAsia="Bold"/>
                <w:color w:val="000000"/>
                <w:sz w:val="18"/>
                <w:szCs w:val="18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504" w:type="dxa"/>
            <w:vMerge w:val="restar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CAMBIA1301-GUS-TaAGPL1</w:t>
            </w:r>
            <w:bookmarkStart w:id="1" w:name="_GoBack"/>
            <w:bookmarkEnd w:id="1"/>
          </w:p>
        </w:tc>
        <w:tc>
          <w:tcPr>
            <w:tcW w:w="205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1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7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CGAATTCGAGCTCTCTTCTTCCCTGCATTTGAT</w:t>
            </w:r>
          </w:p>
        </w:tc>
        <w:tc>
          <w:tcPr>
            <w:tcW w:w="1586" w:type="dxa"/>
            <w:vMerge w:val="restar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1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1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CAGATCTACCATGG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2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CGAATTCGAGCTCGAAGAGGACGGATCTTGTTG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1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CAGATCTACCATGG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3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CGAATTCGAGCTCTCACATGTGCATCTTTCCTC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 xml:space="preserve">pCAMBIA1301-Pro-1 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CAGATCTACCATGG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restart"/>
          </w:tcPr>
          <w:p>
            <w:pPr>
              <w:adjustRightInd w:val="0"/>
              <w:snapToGrid w:val="0"/>
              <w:spacing w:line="200" w:lineRule="atLeast"/>
              <w:ind w:right="313" w:rightChars="149"/>
              <w:jc w:val="left"/>
              <w:rPr>
                <w:rFonts w:hint="eastAsia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Identification of positive colonies for Y1H</w:t>
            </w: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T7-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TAATACGACTCACTATAGGG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 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3AD-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AGATGGTGCACGATGCACAG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TaAGPL1</w:t>
            </w: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1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TTGAAT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AGCTCTCTTCTTCCCTGCATTTGAT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1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16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1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16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CGGGTACCGAGC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2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TTGAAT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AGCTCGAAGAGGACGGATCTTGTTG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16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2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160" w:lineRule="atLeast"/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CGGGTACCGAGC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3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TTGAAT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AGCTCTCACATGTGCATCTTTCCTC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16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AbAi-Pro-3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16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CCGGGTACCGAGCT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ATCGATGACATTCGCAGT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hint="eastAsia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pGADT7-TaPDIL1-2</w:t>
            </w: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PDIL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ATTACGCTCATATGATGGCGATCTCCAAGGTC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1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PDIL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ATCTGCAGCTCGAGGAGCTCGTCCTTCAGAGG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SMV-VIGS</w:t>
            </w: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IGS-TaPDIL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AATTAAATGCCAACCATCTCCCAC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IGS-TaPDIL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TGCGGCCGCAAGAGCATGGCCTTGGGA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04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CIDFont + F6"/>
                <w:color w:val="000000"/>
                <w:sz w:val="18"/>
                <w:szCs w:val="18"/>
              </w:rPr>
              <w:t>PC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qTaPDIL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-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TGGAGAGGCCATTGGTT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qTaPDIL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1-2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78" w:type="dxa"/>
          </w:tcPr>
          <w:p>
            <w:pPr>
              <w:pStyle w:val="2"/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CTTTCGGGGTGCTGCTA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AGPL1</w:t>
            </w: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CCCCTGTTGGAGAGAGCCG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AGPL1</w:t>
            </w: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GCAGGGTCGTCGATGGCG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Actin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CTCTCTTAGCACTTTCCAGCA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Actin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TAAGTCCCCTTCACCGACTC</w:t>
            </w:r>
          </w:p>
        </w:tc>
        <w:tc>
          <w:tcPr>
            <w:tcW w:w="1586" w:type="dxa"/>
            <w:vMerge w:val="continue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GAPDH F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GGTGAAGGACTCCAAGACCC</w:t>
            </w:r>
          </w:p>
        </w:tc>
        <w:tc>
          <w:tcPr>
            <w:tcW w:w="1586" w:type="dxa"/>
            <w:vMerge w:val="restart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504" w:type="dxa"/>
            <w:vMerge w:val="continue"/>
          </w:tcPr>
          <w:p>
            <w:pPr>
              <w:adjustRightInd w:val="0"/>
              <w:snapToGrid w:val="0"/>
              <w:spacing w:line="200" w:lineRule="atLeast"/>
              <w:rPr>
                <w:sz w:val="18"/>
                <w:szCs w:val="18"/>
              </w:rPr>
            </w:pPr>
          </w:p>
        </w:tc>
        <w:tc>
          <w:tcPr>
            <w:tcW w:w="2052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eastAsia" w:ascii="Times New Roman" w:hAnsi="Times New Roman" w:eastAsia="仿宋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aGAPDH R</w:t>
            </w:r>
          </w:p>
        </w:tc>
        <w:tc>
          <w:tcPr>
            <w:tcW w:w="3178" w:type="dxa"/>
          </w:tcPr>
          <w:p>
            <w:pPr>
              <w:adjustRightInd w:val="0"/>
              <w:snapToGrid w:val="0"/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CGGTGGACTCAACAACGTA</w:t>
            </w:r>
          </w:p>
        </w:tc>
        <w:tc>
          <w:tcPr>
            <w:tcW w:w="1586" w:type="dxa"/>
            <w:vMerge w:val="continue"/>
            <w:vAlign w:val="center"/>
          </w:tcPr>
          <w:p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18"/>
          <w:szCs w:val="18"/>
        </w:rPr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IDFont + F5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IDFont + F6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4E7"/>
    <w:rsid w:val="000D754A"/>
    <w:rsid w:val="008F14E7"/>
    <w:rsid w:val="00A829FA"/>
    <w:rsid w:val="00C647AB"/>
    <w:rsid w:val="586B1C0F"/>
    <w:rsid w:val="5F9E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qFormat/>
    <w:uiPriority w:val="0"/>
    <w:pPr>
      <w:jc w:val="left"/>
    </w:pPr>
  </w:style>
  <w:style w:type="character" w:customStyle="1" w:styleId="5">
    <w:name w:val="Comment Text Char"/>
    <w:basedOn w:val="4"/>
    <w:link w:val="2"/>
    <w:qFormat/>
    <w:uiPriority w:val="0"/>
    <w:rPr>
      <w:rFonts w:ascii="Calibri" w:hAnsi="Calibri" w:eastAsia="宋体" w:cs="Times New Roman"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1</Words>
  <Characters>1261</Characters>
  <Lines>10</Lines>
  <Paragraphs>2</Paragraphs>
  <TotalTime>0</TotalTime>
  <ScaleCrop>false</ScaleCrop>
  <LinksUpToDate>false</LinksUpToDate>
  <CharactersWithSpaces>148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0:16:00Z</dcterms:created>
  <dc:creator>0007207</dc:creator>
  <cp:lastModifiedBy>l</cp:lastModifiedBy>
  <dcterms:modified xsi:type="dcterms:W3CDTF">2019-11-06T05:5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